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2AA99" w14:textId="713B8D04" w:rsidR="00746718" w:rsidRPr="001A3DD9" w:rsidRDefault="001A3DD9" w:rsidP="00746718">
      <w:pPr>
        <w:rPr>
          <w:rFonts w:ascii="Arial" w:hAnsi="Arial" w:cs="Arial"/>
        </w:rPr>
      </w:pPr>
      <w:r w:rsidRPr="001A3DD9">
        <w:rPr>
          <w:rFonts w:ascii="Arial" w:hAnsi="Arial" w:cs="Arial"/>
          <w:b/>
          <w:bCs/>
        </w:rPr>
        <w:t xml:space="preserve">Additional file </w:t>
      </w:r>
      <w:r w:rsidR="00181F3C">
        <w:rPr>
          <w:rFonts w:ascii="Arial" w:hAnsi="Arial" w:cs="Arial"/>
          <w:b/>
          <w:bCs/>
        </w:rPr>
        <w:t>3</w:t>
      </w:r>
      <w:r w:rsidR="00746718" w:rsidRPr="001A3DD9">
        <w:rPr>
          <w:rFonts w:ascii="Arial" w:hAnsi="Arial" w:cs="Arial"/>
          <w:b/>
          <w:bCs/>
        </w:rPr>
        <w:t>. Clinical scores of mice intranasally infected with PRV.</w:t>
      </w:r>
    </w:p>
    <w:tbl>
      <w:tblPr>
        <w:tblW w:w="102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7"/>
        <w:gridCol w:w="4012"/>
        <w:gridCol w:w="969"/>
        <w:gridCol w:w="969"/>
        <w:gridCol w:w="969"/>
        <w:gridCol w:w="969"/>
        <w:gridCol w:w="969"/>
        <w:gridCol w:w="6"/>
      </w:tblGrid>
      <w:tr w:rsidR="001A3DD9" w:rsidRPr="001A3DD9" w14:paraId="6B2351A6" w14:textId="77777777" w:rsidTr="00746718">
        <w:trPr>
          <w:trHeight w:val="300"/>
        </w:trPr>
        <w:tc>
          <w:tcPr>
            <w:tcW w:w="1027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3FD035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b/>
                <w:bCs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Clinical Scores of Mice Intranasally Infected with PRV</w:t>
            </w:r>
          </w:p>
        </w:tc>
      </w:tr>
      <w:tr w:rsidR="001A3DD9" w:rsidRPr="001A3DD9" w14:paraId="39C233FE" w14:textId="77777777" w:rsidTr="00746718">
        <w:trPr>
          <w:gridAfter w:val="1"/>
          <w:wAfter w:w="6" w:type="dxa"/>
          <w:trHeight w:val="282"/>
        </w:trPr>
        <w:tc>
          <w:tcPr>
            <w:tcW w:w="1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0049B0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Category</w:t>
            </w:r>
          </w:p>
        </w:tc>
        <w:tc>
          <w:tcPr>
            <w:tcW w:w="4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17AC7F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Criteria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414986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Score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AE54CC" w14:textId="6601E7CD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1</w:t>
            </w:r>
            <w:r w:rsidR="004C1BF5">
              <w:rPr>
                <w:rFonts w:ascii="Arial" w:eastAsia="Calibri" w:hAnsi="Arial" w:cs="Arial"/>
                <w:b/>
                <w:bCs/>
                <w:kern w:val="24"/>
                <w:szCs w:val="20"/>
                <w:lang w:val="vi-VN"/>
              </w:rPr>
              <w:t xml:space="preserve"> 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dpi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7FC03" w14:textId="7226A206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2</w:t>
            </w:r>
            <w:r w:rsidR="004C1BF5">
              <w:rPr>
                <w:rFonts w:ascii="Arial" w:eastAsia="Calibri" w:hAnsi="Arial" w:cs="Arial"/>
                <w:b/>
                <w:bCs/>
                <w:kern w:val="24"/>
                <w:szCs w:val="20"/>
                <w:lang w:val="vi-VN"/>
              </w:rPr>
              <w:t xml:space="preserve"> 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dpi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8BDA21" w14:textId="4F22B85D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3</w:t>
            </w:r>
            <w:r w:rsidR="004C1BF5">
              <w:rPr>
                <w:rFonts w:ascii="Arial" w:eastAsia="Calibri" w:hAnsi="Arial" w:cs="Arial"/>
                <w:b/>
                <w:bCs/>
                <w:kern w:val="24"/>
                <w:szCs w:val="20"/>
                <w:lang w:val="vi-VN"/>
              </w:rPr>
              <w:t xml:space="preserve"> 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dpi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3BF20F" w14:textId="0207AF1E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4</w:t>
            </w:r>
            <w:r w:rsidR="004C1BF5">
              <w:rPr>
                <w:rFonts w:ascii="Arial" w:eastAsia="Calibri" w:hAnsi="Arial" w:cs="Arial"/>
                <w:b/>
                <w:bCs/>
                <w:kern w:val="24"/>
                <w:szCs w:val="20"/>
                <w:lang w:val="vi-VN"/>
              </w:rPr>
              <w:t xml:space="preserve"> 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dpi</w:t>
            </w:r>
          </w:p>
        </w:tc>
      </w:tr>
      <w:tr w:rsidR="001A3DD9" w:rsidRPr="001A3DD9" w14:paraId="357E6B8D" w14:textId="77777777" w:rsidTr="00746718">
        <w:trPr>
          <w:gridAfter w:val="1"/>
          <w:wAfter w:w="6" w:type="dxa"/>
          <w:trHeight w:val="282"/>
        </w:trPr>
        <w:tc>
          <w:tcPr>
            <w:tcW w:w="14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516B91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General Appearance</w:t>
            </w:r>
          </w:p>
        </w:tc>
        <w:tc>
          <w:tcPr>
            <w:tcW w:w="4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9880C7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Normal appearance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9129BD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FAEA2A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5/5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F61112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F9A1C6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C018A7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A3DD9" w:rsidRPr="001A3DD9" w14:paraId="0CCDC77D" w14:textId="77777777" w:rsidTr="00746718">
        <w:trPr>
          <w:gridAfter w:val="1"/>
          <w:wAfter w:w="6" w:type="dxa"/>
          <w:trHeight w:val="5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DF0D27E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C8168C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Ruffled fur or mild signs of discomfort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15CC7A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52596F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3DCD7E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5/5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013045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A58434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A3DD9" w:rsidRPr="001A3DD9" w14:paraId="4E01B28F" w14:textId="77777777" w:rsidTr="00746718">
        <w:trPr>
          <w:gridAfter w:val="1"/>
          <w:wAfter w:w="6" w:type="dxa"/>
          <w:trHeight w:val="46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D6ABEFB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2D8258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Moderate ruffled fur, hunched posture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EE37AB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2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DA82D2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99B1C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2085DF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2/5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BC89DD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1A3DD9" w:rsidRPr="001A3DD9" w14:paraId="29AB240F" w14:textId="77777777" w:rsidTr="00746718">
        <w:trPr>
          <w:gridAfter w:val="1"/>
          <w:wAfter w:w="6" w:type="dxa"/>
          <w:trHeight w:val="65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22BF888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EA586A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Severe ruffled fur, hunched posture, itching, skin Bites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4EC0A3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3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40F6CC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48B1D3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DAAA98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3/5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CF52E0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3/3</w:t>
            </w:r>
          </w:p>
        </w:tc>
      </w:tr>
      <w:tr w:rsidR="001A3DD9" w:rsidRPr="001A3DD9" w14:paraId="75A3144F" w14:textId="77777777" w:rsidTr="00746718">
        <w:trPr>
          <w:gridAfter w:val="1"/>
          <w:wAfter w:w="6" w:type="dxa"/>
          <w:trHeight w:val="471"/>
        </w:trPr>
        <w:tc>
          <w:tcPr>
            <w:tcW w:w="14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930E45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Neurological Signs</w:t>
            </w:r>
          </w:p>
        </w:tc>
        <w:tc>
          <w:tcPr>
            <w:tcW w:w="4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973719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No signs of neurological deficits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297F3D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033A1B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5/5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D8C35A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5/5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CB073F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E1D486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A3DD9" w:rsidRPr="001A3DD9" w14:paraId="3820190B" w14:textId="77777777" w:rsidTr="00746718">
        <w:trPr>
          <w:gridAfter w:val="1"/>
          <w:wAfter w:w="6" w:type="dxa"/>
          <w:trHeight w:val="3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C4F0FAA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18B510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Slight unsteady gait, tremors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E70B84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B1A596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2A5525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112443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1/5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A9048A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1A3DD9" w:rsidRPr="001A3DD9" w14:paraId="58A3CBD4" w14:textId="77777777" w:rsidTr="00746718">
        <w:trPr>
          <w:gridAfter w:val="1"/>
          <w:wAfter w:w="6" w:type="dxa"/>
          <w:trHeight w:val="37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26D9EF3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77B5F6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Moderate ataxia, tremors, head tilt, circling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8C3E23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2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389F28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3E953B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EFA7CB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3/5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04C26E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</w:tr>
      <w:tr w:rsidR="001A3DD9" w:rsidRPr="001A3DD9" w14:paraId="6A6ED910" w14:textId="77777777" w:rsidTr="00746718">
        <w:trPr>
          <w:gridAfter w:val="1"/>
          <w:wAfter w:w="6" w:type="dxa"/>
          <w:trHeight w:val="46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ECF6400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3C21A1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Severe ataxia, paralysis, seizures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E2D7DC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3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7FD982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C807C1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DE1B14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1/5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C1AF4C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3/3</w:t>
            </w:r>
          </w:p>
        </w:tc>
      </w:tr>
      <w:tr w:rsidR="001A3DD9" w:rsidRPr="001A3DD9" w14:paraId="34531F80" w14:textId="77777777" w:rsidTr="00746718">
        <w:trPr>
          <w:gridAfter w:val="1"/>
          <w:wAfter w:w="6" w:type="dxa"/>
          <w:trHeight w:val="373"/>
        </w:trPr>
        <w:tc>
          <w:tcPr>
            <w:tcW w:w="14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8A2E94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Cs w:val="20"/>
              </w:rPr>
              <w:t>Behavior</w:t>
            </w:r>
          </w:p>
        </w:tc>
        <w:tc>
          <w:tcPr>
            <w:tcW w:w="4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29AF99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Normal activity and behavior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422D2A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0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CB8105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5/5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2171B6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14253D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E57200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A3DD9" w:rsidRPr="001A3DD9" w14:paraId="0E657AB2" w14:textId="77777777" w:rsidTr="00746718">
        <w:trPr>
          <w:gridAfter w:val="1"/>
          <w:wAfter w:w="6" w:type="dxa"/>
          <w:trHeight w:val="28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73EC3F7F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4CEEB6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Slightly reduced activity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6E9476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422C43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A8E56C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5/5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764D54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817B56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A3DD9" w:rsidRPr="001A3DD9" w14:paraId="5234DA0E" w14:textId="77777777" w:rsidTr="00746718">
        <w:trPr>
          <w:gridAfter w:val="1"/>
          <w:wAfter w:w="6" w:type="dxa"/>
          <w:trHeight w:val="5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620BA3B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9552C9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Markedly reduced activity, less responsive, itching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95AB55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2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DAAC34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0D15F1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0F8A3B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4/5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36BE71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2/3</w:t>
            </w:r>
          </w:p>
        </w:tc>
      </w:tr>
      <w:tr w:rsidR="001A3DD9" w:rsidRPr="001A3DD9" w14:paraId="672701B0" w14:textId="77777777" w:rsidTr="00746718">
        <w:trPr>
          <w:gridAfter w:val="1"/>
          <w:wAfter w:w="6" w:type="dxa"/>
          <w:trHeight w:val="46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09E1F3B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4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20F399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Unresponsive, does not react to stimuli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2E1444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3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CC4CD3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ABDF24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9C5386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1/5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3D27A8" w14:textId="77777777" w:rsidR="00746718" w:rsidRPr="001A3DD9" w:rsidRDefault="00746718" w:rsidP="00746718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Cs w:val="20"/>
              </w:rPr>
            </w:pPr>
            <w:r w:rsidRPr="001A3DD9">
              <w:rPr>
                <w:rFonts w:ascii="Arial" w:eastAsia="Calibri" w:hAnsi="Arial" w:cs="Arial"/>
                <w:kern w:val="24"/>
                <w:szCs w:val="20"/>
              </w:rPr>
              <w:t>1/3</w:t>
            </w:r>
          </w:p>
        </w:tc>
      </w:tr>
    </w:tbl>
    <w:p w14:paraId="1732F0F0" w14:textId="678CC65A" w:rsidR="00227212" w:rsidRPr="001A3DD9" w:rsidRDefault="00227212" w:rsidP="00227212">
      <w:pPr>
        <w:widowControl/>
        <w:wordWrap/>
        <w:autoSpaceDE/>
        <w:autoSpaceDN/>
        <w:rPr>
          <w:rFonts w:ascii="Arial" w:hAnsi="Arial" w:cs="Arial"/>
        </w:rPr>
      </w:pPr>
    </w:p>
    <w:sectPr w:rsidR="00227212" w:rsidRPr="001A3DD9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BD085" w14:textId="77777777" w:rsidR="0035091F" w:rsidRDefault="0035091F" w:rsidP="00E55970">
      <w:pPr>
        <w:spacing w:after="0" w:line="240" w:lineRule="auto"/>
      </w:pPr>
      <w:r>
        <w:separator/>
      </w:r>
    </w:p>
  </w:endnote>
  <w:endnote w:type="continuationSeparator" w:id="0">
    <w:p w14:paraId="3F3A0C8B" w14:textId="77777777" w:rsidR="0035091F" w:rsidRDefault="0035091F" w:rsidP="00E55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8ABFA" w14:textId="77777777" w:rsidR="0035091F" w:rsidRDefault="0035091F" w:rsidP="00E55970">
      <w:pPr>
        <w:spacing w:after="0" w:line="240" w:lineRule="auto"/>
      </w:pPr>
      <w:r>
        <w:separator/>
      </w:r>
    </w:p>
  </w:footnote>
  <w:footnote w:type="continuationSeparator" w:id="0">
    <w:p w14:paraId="4E1D74CB" w14:textId="77777777" w:rsidR="0035091F" w:rsidRDefault="0035091F" w:rsidP="00E55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18"/>
    <w:rsid w:val="00181F3C"/>
    <w:rsid w:val="001A3DD9"/>
    <w:rsid w:val="001B43E0"/>
    <w:rsid w:val="00227212"/>
    <w:rsid w:val="002D5B3C"/>
    <w:rsid w:val="00312707"/>
    <w:rsid w:val="00337B14"/>
    <w:rsid w:val="0035091F"/>
    <w:rsid w:val="00410788"/>
    <w:rsid w:val="004A2208"/>
    <w:rsid w:val="004C1BF5"/>
    <w:rsid w:val="00533375"/>
    <w:rsid w:val="006228B9"/>
    <w:rsid w:val="00733717"/>
    <w:rsid w:val="00746718"/>
    <w:rsid w:val="007D4C1C"/>
    <w:rsid w:val="008C1FC3"/>
    <w:rsid w:val="00927AE9"/>
    <w:rsid w:val="009B7038"/>
    <w:rsid w:val="00B10985"/>
    <w:rsid w:val="00BC1C4D"/>
    <w:rsid w:val="00C56DDC"/>
    <w:rsid w:val="00C76043"/>
    <w:rsid w:val="00C82D1C"/>
    <w:rsid w:val="00D47B6E"/>
    <w:rsid w:val="00DE40F6"/>
    <w:rsid w:val="00E12EEB"/>
    <w:rsid w:val="00E5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2BC4EE"/>
  <w15:chartTrackingRefBased/>
  <w15:docId w15:val="{8A55D541-F6B1-4F61-B27D-F594ADF54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67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27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5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970"/>
  </w:style>
  <w:style w:type="paragraph" w:styleId="Footer">
    <w:name w:val="footer"/>
    <w:basedOn w:val="Normal"/>
    <w:link w:val="FooterChar"/>
    <w:uiPriority w:val="99"/>
    <w:unhideWhenUsed/>
    <w:rsid w:val="00E55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 Van Thach</dc:creator>
  <cp:keywords/>
  <dc:description/>
  <cp:lastModifiedBy>Rajkumar Gnanabalan</cp:lastModifiedBy>
  <cp:revision>5</cp:revision>
  <dcterms:created xsi:type="dcterms:W3CDTF">2025-09-05T02:35:00Z</dcterms:created>
  <dcterms:modified xsi:type="dcterms:W3CDTF">2025-10-12T08:02:00Z</dcterms:modified>
</cp:coreProperties>
</file>